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58AE5" w14:textId="77ADC61F" w:rsidR="00417F25" w:rsidRDefault="00DF3D55">
      <w:pPr>
        <w:rPr>
          <w:b/>
        </w:rPr>
      </w:pPr>
      <w:r w:rsidRPr="00DF3D55">
        <w:rPr>
          <w:b/>
        </w:rPr>
        <w:t>S</w:t>
      </w:r>
      <w:r w:rsidR="00617D82">
        <w:rPr>
          <w:rFonts w:hint="eastAsia"/>
          <w:b/>
        </w:rPr>
        <w:t>3</w:t>
      </w:r>
      <w:r w:rsidR="00E75098">
        <w:rPr>
          <w:b/>
        </w:rPr>
        <w:t xml:space="preserve"> Appendix</w:t>
      </w:r>
      <w:r w:rsidR="00617D82" w:rsidRPr="00617D82">
        <w:rPr>
          <w:b/>
        </w:rPr>
        <w:t xml:space="preserve">. </w:t>
      </w:r>
      <w:r w:rsidR="00B10F40" w:rsidRPr="00B10F40">
        <w:rPr>
          <w:b/>
        </w:rPr>
        <w:t>Full regression models</w:t>
      </w:r>
      <w:r w:rsidR="00B26356">
        <w:rPr>
          <w:b/>
        </w:rPr>
        <w:t>.</w:t>
      </w:r>
    </w:p>
    <w:p w14:paraId="704E4217" w14:textId="77777777" w:rsidR="00DF3D55" w:rsidRDefault="00DF3D55">
      <w:pPr>
        <w:rPr>
          <w:b/>
        </w:rPr>
      </w:pPr>
    </w:p>
    <w:p w14:paraId="2A2F9F03" w14:textId="7FB85DC2" w:rsidR="00BE276A" w:rsidRDefault="00BE276A" w:rsidP="00320F74">
      <w:pPr>
        <w:rPr>
          <w:b/>
        </w:rPr>
      </w:pPr>
      <w:r>
        <w:rPr>
          <w:b/>
        </w:rPr>
        <w:t>Partner switching</w:t>
      </w:r>
    </w:p>
    <w:p w14:paraId="6A38B60C" w14:textId="5975BFE3" w:rsidR="00BE276A" w:rsidRDefault="00BE276A" w:rsidP="001039E1">
      <w:pPr>
        <w:ind w:firstLine="720"/>
      </w:pPr>
      <w:r>
        <w:t>Table S</w:t>
      </w:r>
      <w:r>
        <w:rPr>
          <w:rFonts w:hint="eastAsia"/>
        </w:rPr>
        <w:t xml:space="preserve">1 presents </w:t>
      </w:r>
      <w:r w:rsidR="00B419C7">
        <w:t xml:space="preserve">the </w:t>
      </w:r>
      <w:r>
        <w:rPr>
          <w:rFonts w:hint="eastAsia"/>
        </w:rPr>
        <w:t>effects</w:t>
      </w:r>
      <w:r w:rsidRPr="00BE276A">
        <w:rPr>
          <w:rFonts w:hint="eastAsia"/>
        </w:rPr>
        <w:t xml:space="preserve"> </w:t>
      </w:r>
      <w:r>
        <w:rPr>
          <w:rFonts w:hint="eastAsia"/>
        </w:rPr>
        <w:t>of predictors of</w:t>
      </w:r>
      <w:r w:rsidRPr="00BE276A">
        <w:t xml:space="preserve"> </w:t>
      </w:r>
      <w:r w:rsidR="00B419C7">
        <w:rPr>
          <w:color w:val="000000"/>
        </w:rPr>
        <w:t>the decision to switch partners (DV3</w:t>
      </w:r>
      <w:r w:rsidRPr="00BE276A">
        <w:t xml:space="preserve">. </w:t>
      </w:r>
      <w:r w:rsidR="00C24CCC">
        <w:t>See</w:t>
      </w:r>
      <w:r w:rsidR="001039E1">
        <w:t xml:space="preserve"> the main text </w:t>
      </w:r>
      <w:r w:rsidR="000613A3">
        <w:t xml:space="preserve">Section </w:t>
      </w:r>
      <w:r w:rsidR="001039E1">
        <w:t>3.1 for descriptions of predictors</w:t>
      </w:r>
      <w:r w:rsidR="00A3439B">
        <w:t>)</w:t>
      </w:r>
      <w:r w:rsidR="001039E1">
        <w:t>.</w:t>
      </w:r>
      <w:r w:rsidR="006A399E">
        <w:t xml:space="preserve"> </w:t>
      </w:r>
      <w:r w:rsidR="00976D0F">
        <w:t>In</w:t>
      </w:r>
      <w:r w:rsidR="00B374CC">
        <w:t xml:space="preserve"> every analysis reported here, </w:t>
      </w:r>
      <w:r w:rsidR="007863B8">
        <w:t xml:space="preserve">continuous </w:t>
      </w:r>
      <w:r w:rsidR="006A399E">
        <w:t xml:space="preserve">variables </w:t>
      </w:r>
      <w:r w:rsidR="00E44D62">
        <w:t>were</w:t>
      </w:r>
      <w:r w:rsidR="006A399E">
        <w:t xml:space="preserve"> centered by subtracting the mean</w:t>
      </w:r>
      <w:r w:rsidR="0087082C">
        <w:t xml:space="preserve"> as described in the main text Section 3.3</w:t>
      </w:r>
      <w:r w:rsidR="006A399E">
        <w:t>.</w:t>
      </w:r>
    </w:p>
    <w:p w14:paraId="455AF60C" w14:textId="5C13C8BA" w:rsidR="00C76A81" w:rsidRDefault="00C76A81" w:rsidP="00BD4F6E"/>
    <w:tbl>
      <w:tblPr>
        <w:tblW w:w="9456" w:type="dxa"/>
        <w:tblInd w:w="108" w:type="dxa"/>
        <w:tblLook w:val="04A0" w:firstRow="1" w:lastRow="0" w:firstColumn="1" w:lastColumn="0" w:noHBand="0" w:noVBand="1"/>
      </w:tblPr>
      <w:tblGrid>
        <w:gridCol w:w="4320"/>
        <w:gridCol w:w="821"/>
        <w:gridCol w:w="601"/>
        <w:gridCol w:w="983"/>
        <w:gridCol w:w="601"/>
        <w:gridCol w:w="1349"/>
        <w:gridCol w:w="775"/>
        <w:gridCol w:w="6"/>
      </w:tblGrid>
      <w:tr w:rsidR="00BD4F6E" w:rsidRPr="00BD4F6E" w14:paraId="049184CF" w14:textId="77777777" w:rsidTr="00BD4F6E">
        <w:trPr>
          <w:gridAfter w:val="1"/>
          <w:wAfter w:w="6" w:type="dxa"/>
          <w:trHeight w:val="300"/>
        </w:trPr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1BB8E9" w14:textId="6771D290" w:rsidR="00BD4F6E" w:rsidRPr="00BD4F6E" w:rsidRDefault="00BD4F6E" w:rsidP="00BD4F6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1 Table. Factors affecting </w:t>
            </w:r>
            <w:r w:rsidR="00DF711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he</w:t>
            </w:r>
            <w:r w:rsidRPr="00BD4F6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decision to switch partners.</w:t>
            </w:r>
          </w:p>
        </w:tc>
      </w:tr>
      <w:tr w:rsidR="00BD4F6E" w:rsidRPr="00BD4F6E" w14:paraId="021731CD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0BB96" w14:textId="77777777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940C8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729F2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11B55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Wald χ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24D5F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EDF8D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2D3E1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D4F6E" w:rsidRPr="00BD4F6E" w14:paraId="7F6E179F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3324" w14:textId="77777777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. Reciprocation by the participant (0-10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CDFA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B31C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F0FF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267A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E6DE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[0.99, 1.01]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B69A" w14:textId="77777777" w:rsidR="00BD4F6E" w:rsidRPr="00BD4F6E" w:rsidRDefault="00BD4F6E" w:rsidP="00BD4F6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.883</w:t>
            </w:r>
          </w:p>
        </w:tc>
      </w:tr>
      <w:tr w:rsidR="00BD4F6E" w:rsidRPr="00BD4F6E" w14:paraId="68B4EA18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D1B42" w14:textId="77777777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ii. Punishment received (1, 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8D6A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FE8F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B919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C561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F726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[1.80, 5.40]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4FA3" w14:textId="77777777" w:rsidR="00BD4F6E" w:rsidRPr="00BD4F6E" w:rsidRDefault="00BD4F6E" w:rsidP="00BD4F6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BD4F6E" w:rsidRPr="00BD4F6E" w14:paraId="58255060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784D" w14:textId="77777777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iii. Trust (0-10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51D28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52AF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E489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10E4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F2B8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[1.00, 1.02]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2D7A" w14:textId="77777777" w:rsidR="00BD4F6E" w:rsidRPr="00BD4F6E" w:rsidRDefault="00BD4F6E" w:rsidP="00BD4F6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BD4F6E" w:rsidRPr="00BD4F6E" w14:paraId="75351A04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94F6A" w14:textId="16D3D250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iv. Defection by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he </w:t>
            </w: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responder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1, 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8557E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4C79E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FA8D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46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BA42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30F2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[2.91, 6.89]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8BE1" w14:textId="77777777" w:rsidR="00BD4F6E" w:rsidRPr="00BD4F6E" w:rsidRDefault="00BD4F6E" w:rsidP="00BD4F6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BD4F6E" w:rsidRPr="00BD4F6E" w14:paraId="17942C08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3FF25" w14:textId="77777777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v. Amount paid to punish the responder (0-5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F34E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A80A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6405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EC3B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7A29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[1.01, 1.03]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51DB" w14:textId="77777777" w:rsidR="00BD4F6E" w:rsidRPr="00BD4F6E" w:rsidRDefault="00BD4F6E" w:rsidP="00BD4F6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BD4F6E" w:rsidRPr="00BD4F6E" w14:paraId="7B4D5B9A" w14:textId="77777777" w:rsidTr="00BD4F6E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9F0D8" w14:textId="77777777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96250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D7AB8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AEA7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DECED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F2AD" w14:textId="77777777" w:rsidR="00BD4F6E" w:rsidRPr="00BD4F6E" w:rsidRDefault="00BD4F6E" w:rsidP="00BD4F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[0.42, 0.97]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A1A0" w14:textId="77777777" w:rsidR="00BD4F6E" w:rsidRPr="00BD4F6E" w:rsidRDefault="00BD4F6E" w:rsidP="00BD4F6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.035</w:t>
            </w:r>
          </w:p>
        </w:tc>
      </w:tr>
      <w:tr w:rsidR="00BD4F6E" w:rsidRPr="00BD4F6E" w14:paraId="20A73649" w14:textId="77777777" w:rsidTr="00BD4F6E">
        <w:trPr>
          <w:gridAfter w:val="1"/>
          <w:wAfter w:w="6" w:type="dxa"/>
          <w:trHeight w:val="300"/>
        </w:trPr>
        <w:tc>
          <w:tcPr>
            <w:tcW w:w="94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1309" w14:textId="03C60D6F" w:rsidR="00BD4F6E" w:rsidRPr="00BD4F6E" w:rsidRDefault="00BD4F6E" w:rsidP="00BD4F6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ote. </w:t>
            </w:r>
            <w:proofErr w:type="spellStart"/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Nagelkerke</w:t>
            </w:r>
            <w:proofErr w:type="spellEnd"/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pseudo R</w:t>
            </w:r>
            <w:r w:rsidRPr="00BD4F6E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26. CI = confidence interval for </w:t>
            </w:r>
            <w:r w:rsidRPr="00BD4F6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  <w:r w:rsidRPr="00BD4F6E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="009065A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1204AA"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VIF values were &lt; 1.6.</w:t>
            </w:r>
          </w:p>
        </w:tc>
      </w:tr>
    </w:tbl>
    <w:p w14:paraId="0EF08259" w14:textId="77777777" w:rsidR="00BE276A" w:rsidRDefault="00BE276A" w:rsidP="001B02B3">
      <w:pPr>
        <w:rPr>
          <w:b/>
        </w:rPr>
      </w:pPr>
    </w:p>
    <w:p w14:paraId="054A5077" w14:textId="0F452212" w:rsidR="00320F74" w:rsidRPr="00320F74" w:rsidRDefault="00320F74" w:rsidP="00320F74">
      <w:pPr>
        <w:rPr>
          <w:b/>
        </w:rPr>
      </w:pPr>
      <w:r>
        <w:rPr>
          <w:b/>
        </w:rPr>
        <w:t>Punishment</w:t>
      </w:r>
    </w:p>
    <w:p w14:paraId="2FF53F27" w14:textId="04078388" w:rsidR="00DF3D55" w:rsidRDefault="00757822" w:rsidP="00617D82">
      <w:pPr>
        <w:ind w:firstLine="720"/>
      </w:pPr>
      <w:r>
        <w:t>Table S</w:t>
      </w:r>
      <w:r w:rsidR="00EB6431">
        <w:t>2</w:t>
      </w:r>
      <w:r w:rsidR="00DF6A11">
        <w:rPr>
          <w:rFonts w:hint="eastAsia"/>
        </w:rPr>
        <w:t xml:space="preserve"> presents </w:t>
      </w:r>
      <w:r w:rsidR="006D18A5">
        <w:t xml:space="preserve">the </w:t>
      </w:r>
      <w:r w:rsidR="00DF6A11">
        <w:rPr>
          <w:rFonts w:hint="eastAsia"/>
        </w:rPr>
        <w:t>effects of predictors o</w:t>
      </w:r>
      <w:r w:rsidR="000B1EC8">
        <w:t>n</w:t>
      </w:r>
      <w:r w:rsidR="00231FA8">
        <w:t xml:space="preserve"> </w:t>
      </w:r>
      <w:r w:rsidR="006D18A5" w:rsidRPr="00460FFF">
        <w:rPr>
          <w:i/>
          <w:iCs/>
          <w:color w:val="000000"/>
        </w:rPr>
        <w:t xml:space="preserve">Amount paid to punish the </w:t>
      </w:r>
      <w:r w:rsidR="007F78BF">
        <w:rPr>
          <w:i/>
          <w:iCs/>
          <w:color w:val="000000"/>
        </w:rPr>
        <w:t>responder</w:t>
      </w:r>
      <w:r w:rsidR="006D18A5">
        <w:rPr>
          <w:color w:val="000000"/>
        </w:rPr>
        <w:t xml:space="preserve"> (DV2), </w:t>
      </w:r>
      <w:r w:rsidR="00DF6A11">
        <w:rPr>
          <w:rFonts w:hint="eastAsia"/>
        </w:rPr>
        <w:t xml:space="preserve">controlling for </w:t>
      </w:r>
      <w:r w:rsidR="00DF6A11">
        <w:t xml:space="preserve">whether </w:t>
      </w:r>
      <w:r w:rsidR="00D40859">
        <w:t>the responder</w:t>
      </w:r>
      <w:r w:rsidR="00DF6A11">
        <w:t xml:space="preserve"> </w:t>
      </w:r>
      <w:r w:rsidR="00FD3537">
        <w:t>defected</w:t>
      </w:r>
      <w:r w:rsidR="00DF6A11" w:rsidRPr="00771159">
        <w:t xml:space="preserve"> </w:t>
      </w:r>
      <w:r w:rsidR="00DF6A11">
        <w:t>or not</w:t>
      </w:r>
      <w:r w:rsidR="00E34FB4">
        <w:t>.</w:t>
      </w:r>
      <w:r w:rsidR="00A119A9">
        <w:t xml:space="preserve"> </w:t>
      </w:r>
      <w:r w:rsidR="00DF6A11">
        <w:t>Table</w:t>
      </w:r>
      <w:r w:rsidR="00DF6A11">
        <w:rPr>
          <w:rFonts w:hint="eastAsia"/>
        </w:rPr>
        <w:t xml:space="preserve"> S</w:t>
      </w:r>
      <w:r w:rsidR="00EB6431">
        <w:t>3</w:t>
      </w:r>
      <w:r w:rsidR="00DF6A11">
        <w:rPr>
          <w:rFonts w:hint="eastAsia"/>
        </w:rPr>
        <w:t xml:space="preserve"> presents effects of predictors when </w:t>
      </w:r>
      <w:r w:rsidR="00635981">
        <w:t xml:space="preserve">the </w:t>
      </w:r>
      <w:r w:rsidR="00D40859">
        <w:t>responder</w:t>
      </w:r>
      <w:r w:rsidR="00635981">
        <w:t xml:space="preserve"> </w:t>
      </w:r>
      <w:r w:rsidR="00FD3537">
        <w:t>defected</w:t>
      </w:r>
      <w:r w:rsidR="00B374CC">
        <w:t xml:space="preserve"> (</w:t>
      </w:r>
      <w:r w:rsidR="00635981">
        <w:t>retu</w:t>
      </w:r>
      <w:r w:rsidR="000B1EC8">
        <w:t>r</w:t>
      </w:r>
      <w:r w:rsidR="00635981">
        <w:t>ned 20% of what they received from participants</w:t>
      </w:r>
      <w:r w:rsidR="00B374CC">
        <w:t>)</w:t>
      </w:r>
      <w:r w:rsidR="00DF6A11">
        <w:rPr>
          <w:rFonts w:hint="eastAsia"/>
        </w:rPr>
        <w:t>.</w:t>
      </w:r>
      <w:r w:rsidR="00C24E3A">
        <w:t xml:space="preserve"> See</w:t>
      </w:r>
      <w:r w:rsidR="001039E1">
        <w:t xml:space="preserve"> the</w:t>
      </w:r>
      <w:r w:rsidR="00C24E3A">
        <w:t xml:space="preserve"> main text </w:t>
      </w:r>
      <w:r w:rsidR="000613A3">
        <w:t xml:space="preserve">Section </w:t>
      </w:r>
      <w:r w:rsidR="00C24E3A">
        <w:t>3.2 for descriptions of predictors.</w:t>
      </w:r>
      <w:r w:rsidR="00B374CC">
        <w:t xml:space="preserve"> </w:t>
      </w:r>
    </w:p>
    <w:p w14:paraId="33CD9F5E" w14:textId="3DD45EBA" w:rsidR="00FD01BE" w:rsidRDefault="00FD01BE" w:rsidP="00255F31"/>
    <w:tbl>
      <w:tblPr>
        <w:tblW w:w="9326" w:type="dxa"/>
        <w:tblInd w:w="108" w:type="dxa"/>
        <w:tblLook w:val="04A0" w:firstRow="1" w:lastRow="0" w:firstColumn="1" w:lastColumn="0" w:noHBand="0" w:noVBand="1"/>
      </w:tblPr>
      <w:tblGrid>
        <w:gridCol w:w="4050"/>
        <w:gridCol w:w="720"/>
        <w:gridCol w:w="601"/>
        <w:gridCol w:w="1483"/>
        <w:gridCol w:w="796"/>
        <w:gridCol w:w="720"/>
        <w:gridCol w:w="956"/>
      </w:tblGrid>
      <w:tr w:rsidR="009065AA" w:rsidRPr="009065AA" w14:paraId="452FD818" w14:textId="77777777" w:rsidTr="009065AA">
        <w:trPr>
          <w:trHeight w:val="315"/>
        </w:trPr>
        <w:tc>
          <w:tcPr>
            <w:tcW w:w="83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B7AA4" w14:textId="7D9A4226" w:rsidR="009065AA" w:rsidRPr="009065AA" w:rsidRDefault="009065AA" w:rsidP="009065AA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2 Table. Factors affecting </w:t>
            </w:r>
            <w:r w:rsidR="005F639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Pr="009065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mount paid to punish the </w:t>
            </w:r>
            <w:r w:rsidR="007F78B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esponder</w:t>
            </w:r>
            <w:r w:rsidRPr="009065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CE7A7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065AA" w:rsidRPr="009065AA" w14:paraId="3FF83F38" w14:textId="77777777" w:rsidTr="009065AA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1F62C" w14:textId="77777777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DCD94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46735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817D3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6BCA3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FA1E3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27827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065AA" w:rsidRPr="009065AA" w14:paraId="48A0A7A7" w14:textId="77777777" w:rsidTr="009065AA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1306" w14:textId="77777777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Condition: High Partner Choice (vs. Lo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C9231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2071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6331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[-2.39, 2.27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4E55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CC59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5863" w14:textId="77777777" w:rsidR="009065AA" w:rsidRPr="009065AA" w:rsidRDefault="009065AA" w:rsidP="009065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.961</w:t>
            </w:r>
          </w:p>
        </w:tc>
      </w:tr>
      <w:tr w:rsidR="009065AA" w:rsidRPr="009065AA" w14:paraId="408E5162" w14:textId="77777777" w:rsidTr="009065AA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C9BC4" w14:textId="77777777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8FD5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D238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8124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[1.27, 6.37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10E7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4B0E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2976" w14:textId="77777777" w:rsidR="009065AA" w:rsidRPr="009065AA" w:rsidRDefault="009065AA" w:rsidP="009065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.003</w:t>
            </w:r>
          </w:p>
        </w:tc>
      </w:tr>
      <w:tr w:rsidR="009065AA" w:rsidRPr="009065AA" w14:paraId="49F02BAD" w14:textId="77777777" w:rsidTr="009065AA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4FB50" w14:textId="77777777" w:rsidR="009065AA" w:rsidRPr="009065AA" w:rsidRDefault="009065AA" w:rsidP="009065AA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M 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F651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5B7D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1B0FC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[-4.71, -1.08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A6EF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148A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B353" w14:textId="77777777" w:rsidR="009065AA" w:rsidRPr="009065AA" w:rsidRDefault="009065AA" w:rsidP="009065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9065AA" w:rsidRPr="009065AA" w14:paraId="381B0A7C" w14:textId="77777777" w:rsidTr="009065AA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725A" w14:textId="0C0AAED5" w:rsidR="009065AA" w:rsidRPr="009065AA" w:rsidRDefault="009065AA" w:rsidP="009065AA">
            <w:pPr>
              <w:rPr>
                <w:rFonts w:eastAsia="Times New Roman" w:cs="Times New Roman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sz w:val="22"/>
                <w:szCs w:val="22"/>
              </w:rPr>
              <w:t>Defection by the responder (1, 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ACC1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3B95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AA4E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[6.15, 10.82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50C0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8422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D08A" w14:textId="77777777" w:rsidR="009065AA" w:rsidRPr="009065AA" w:rsidRDefault="009065AA" w:rsidP="009065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9065AA" w:rsidRPr="009065AA" w14:paraId="06327B71" w14:textId="77777777" w:rsidTr="009065AA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E1469" w14:textId="77777777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Trust (0-1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1C010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1D6F8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0AD10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[0.02, 0.10]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C338D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28210" w14:textId="77777777" w:rsidR="009065AA" w:rsidRPr="009065AA" w:rsidRDefault="009065AA" w:rsidP="009065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717C" w14:textId="77777777" w:rsidR="009065AA" w:rsidRPr="009065AA" w:rsidRDefault="009065AA" w:rsidP="009065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9065AA" w:rsidRPr="009065AA" w14:paraId="0D7EBBD0" w14:textId="77777777" w:rsidTr="009065AA">
        <w:trPr>
          <w:trHeight w:val="300"/>
        </w:trPr>
        <w:tc>
          <w:tcPr>
            <w:tcW w:w="76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45E9" w14:textId="5BCCD0A0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Note. Adjusted R</w:t>
            </w:r>
            <w:r w:rsidRPr="009065A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12. CI = confidence interval for </w:t>
            </w:r>
            <w:r w:rsidRPr="009065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. VIF values were &lt; 1</w:t>
            </w:r>
            <w:r w:rsidR="00BB7FD6">
              <w:rPr>
                <w:rFonts w:eastAsia="Times New Roman" w:cs="Times New Roman"/>
                <w:color w:val="000000"/>
                <w:sz w:val="22"/>
                <w:szCs w:val="22"/>
              </w:rPr>
              <w:t>.3</w:t>
            </w: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4EDC3" w14:textId="77777777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1DD2" w14:textId="77777777" w:rsidR="009065AA" w:rsidRPr="009065AA" w:rsidRDefault="009065AA" w:rsidP="009065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065AA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637D6814" w14:textId="643C06A5" w:rsidR="00635981" w:rsidRDefault="00635981" w:rsidP="00635981">
      <w:pPr>
        <w:tabs>
          <w:tab w:val="left" w:pos="1046"/>
        </w:tabs>
      </w:pPr>
      <w:r>
        <w:tab/>
      </w:r>
    </w:p>
    <w:tbl>
      <w:tblPr>
        <w:tblW w:w="9368" w:type="dxa"/>
        <w:tblInd w:w="108" w:type="dxa"/>
        <w:tblLook w:val="04A0" w:firstRow="1" w:lastRow="0" w:firstColumn="1" w:lastColumn="0" w:noHBand="0" w:noVBand="1"/>
      </w:tblPr>
      <w:tblGrid>
        <w:gridCol w:w="4050"/>
        <w:gridCol w:w="810"/>
        <w:gridCol w:w="601"/>
        <w:gridCol w:w="1469"/>
        <w:gridCol w:w="810"/>
        <w:gridCol w:w="810"/>
        <w:gridCol w:w="818"/>
      </w:tblGrid>
      <w:tr w:rsidR="001204AA" w:rsidRPr="001204AA" w14:paraId="7F12E5C6" w14:textId="77777777" w:rsidTr="001204AA">
        <w:trPr>
          <w:trHeight w:val="300"/>
        </w:trPr>
        <w:tc>
          <w:tcPr>
            <w:tcW w:w="93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EACAB" w14:textId="3D356817" w:rsidR="001204AA" w:rsidRPr="001204AA" w:rsidRDefault="001204AA" w:rsidP="001204AA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3 Table. Factors </w:t>
            </w:r>
            <w:r w:rsidR="00FD3537" w:rsidRPr="009065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ffecting </w:t>
            </w:r>
            <w:r w:rsidR="005F639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="00FD3537" w:rsidRPr="009065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amount paid to punish </w:t>
            </w:r>
            <w:r w:rsidRPr="001204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="007F78B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esponder</w:t>
            </w:r>
            <w:r w:rsidRPr="001204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F639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who had </w:t>
            </w:r>
            <w:r w:rsidR="00FD353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efected.</w:t>
            </w:r>
          </w:p>
        </w:tc>
      </w:tr>
      <w:tr w:rsidR="001204AA" w:rsidRPr="001204AA" w14:paraId="0CCCB71D" w14:textId="77777777" w:rsidTr="001204AA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5CBFA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EF0CA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84D5A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C329E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E7E5E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27AA6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7E303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1204AA" w:rsidRPr="001204AA" w14:paraId="05DF1588" w14:textId="77777777" w:rsidTr="001204AA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8FC8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Condition: High Partner Choice (vs. Low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A0A2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82A70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DE61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[-4.94, 3.2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2B51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BAD7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79AF" w14:textId="77777777" w:rsidR="001204AA" w:rsidRPr="001204AA" w:rsidRDefault="001204AA" w:rsidP="001204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.679</w:t>
            </w:r>
          </w:p>
        </w:tc>
      </w:tr>
      <w:tr w:rsidR="001204AA" w:rsidRPr="001204AA" w14:paraId="38C395C9" w14:textId="77777777" w:rsidTr="001204AA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9A58C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CCF7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0927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0CCF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[-0.79, 8.0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53C4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55A0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C9A5" w14:textId="77777777" w:rsidR="001204AA" w:rsidRPr="001204AA" w:rsidRDefault="001204AA" w:rsidP="001204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.107</w:t>
            </w:r>
          </w:p>
        </w:tc>
      </w:tr>
      <w:tr w:rsidR="001204AA" w:rsidRPr="001204AA" w14:paraId="30FAB24B" w14:textId="77777777" w:rsidTr="001204AA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0780" w14:textId="77777777" w:rsidR="001204AA" w:rsidRPr="001204AA" w:rsidRDefault="001204AA" w:rsidP="001204AA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M oth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9E46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-4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EF66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DB38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[-8.00, -1.5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D1E7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6D9A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68E4" w14:textId="77777777" w:rsidR="001204AA" w:rsidRPr="001204AA" w:rsidRDefault="001204AA" w:rsidP="001204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.004</w:t>
            </w:r>
          </w:p>
        </w:tc>
      </w:tr>
      <w:tr w:rsidR="001204AA" w:rsidRPr="001204AA" w14:paraId="352CCB22" w14:textId="77777777" w:rsidTr="001204AA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6BB51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Trust (0-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CE49F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8B90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116A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[0.10, 0.2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043F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BE94" w14:textId="77777777" w:rsidR="001204AA" w:rsidRPr="001204AA" w:rsidRDefault="001204AA" w:rsidP="001204A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DF780" w14:textId="77777777" w:rsidR="001204AA" w:rsidRPr="001204AA" w:rsidRDefault="001204AA" w:rsidP="001204AA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1204AA" w:rsidRPr="001204AA" w14:paraId="7C2F4819" w14:textId="77777777" w:rsidTr="001204AA">
        <w:trPr>
          <w:trHeight w:val="300"/>
        </w:trPr>
        <w:tc>
          <w:tcPr>
            <w:tcW w:w="77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A4D5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Note. Adjusted R</w:t>
            </w:r>
            <w:r w:rsidRPr="001204A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10. CI = confidence interval for </w:t>
            </w:r>
            <w:r w:rsidRPr="001204AA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. VIF values were &lt; 1.3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2BCF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9963" w14:textId="77777777" w:rsidR="001204AA" w:rsidRPr="001204AA" w:rsidRDefault="001204AA" w:rsidP="001204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1B0B2049" w14:textId="77777777" w:rsidR="00397A85" w:rsidRDefault="00397A85" w:rsidP="004B68F6">
      <w:pPr>
        <w:rPr>
          <w:rFonts w:cs="Times New Roman"/>
          <w:b/>
          <w:bCs/>
          <w:color w:val="000000"/>
          <w:sz w:val="22"/>
          <w:szCs w:val="22"/>
        </w:rPr>
      </w:pPr>
    </w:p>
    <w:p w14:paraId="7125D72F" w14:textId="77777777" w:rsidR="00320F74" w:rsidRPr="00320F74" w:rsidRDefault="00320F74" w:rsidP="00320F74">
      <w:pPr>
        <w:rPr>
          <w:b/>
        </w:rPr>
      </w:pPr>
      <w:r>
        <w:rPr>
          <w:rFonts w:hint="eastAsia"/>
          <w:b/>
        </w:rPr>
        <w:t>Reciprocation</w:t>
      </w:r>
    </w:p>
    <w:p w14:paraId="713794FF" w14:textId="236232FB" w:rsidR="004B33BB" w:rsidRDefault="00397291" w:rsidP="00C24E3A">
      <w:pPr>
        <w:ind w:firstLine="720"/>
      </w:pPr>
      <w:r>
        <w:t>Table S</w:t>
      </w:r>
      <w:r w:rsidR="00EB6431">
        <w:t>4</w:t>
      </w:r>
      <w:r>
        <w:rPr>
          <w:rFonts w:hint="eastAsia"/>
        </w:rPr>
        <w:t xml:space="preserve"> presents </w:t>
      </w:r>
      <w:r w:rsidR="00B419C7">
        <w:t xml:space="preserve">the </w:t>
      </w:r>
      <w:r>
        <w:rPr>
          <w:rFonts w:hint="eastAsia"/>
        </w:rPr>
        <w:t>effects of predictors o</w:t>
      </w:r>
      <w:r w:rsidR="002121B6">
        <w:t>n</w:t>
      </w:r>
      <w:r>
        <w:rPr>
          <w:rFonts w:hint="eastAsia"/>
        </w:rPr>
        <w:t xml:space="preserve"> </w:t>
      </w:r>
      <w:r w:rsidR="00B419C7" w:rsidRPr="00460FFF">
        <w:rPr>
          <w:i/>
          <w:iCs/>
          <w:color w:val="000000"/>
        </w:rPr>
        <w:t>Reciprocation by the participant</w:t>
      </w:r>
      <w:r w:rsidR="00B419C7">
        <w:rPr>
          <w:color w:val="000000"/>
        </w:rPr>
        <w:t xml:space="preserve"> (DV1). </w:t>
      </w:r>
      <w:r w:rsidR="009357A0">
        <w:rPr>
          <w:rFonts w:hint="eastAsia"/>
        </w:rPr>
        <w:t xml:space="preserve">As we found interactions </w:t>
      </w:r>
      <w:r w:rsidR="002121B6">
        <w:t xml:space="preserve">that </w:t>
      </w:r>
      <w:r w:rsidR="009357A0">
        <w:rPr>
          <w:rFonts w:hint="eastAsia"/>
        </w:rPr>
        <w:t xml:space="preserve">involve </w:t>
      </w:r>
      <w:r w:rsidR="001E524C">
        <w:t>s</w:t>
      </w:r>
      <w:r w:rsidR="009357A0">
        <w:rPr>
          <w:rFonts w:hint="eastAsia"/>
        </w:rPr>
        <w:t>ociety</w:t>
      </w:r>
      <w:r w:rsidR="001E524C">
        <w:t xml:space="preserve"> (US versus Japan)</w:t>
      </w:r>
      <w:r w:rsidR="009357A0">
        <w:rPr>
          <w:rFonts w:hint="eastAsia"/>
        </w:rPr>
        <w:t xml:space="preserve">, we separately conducted the same </w:t>
      </w:r>
      <w:r w:rsidR="009357A0">
        <w:rPr>
          <w:rFonts w:hint="eastAsia"/>
        </w:rPr>
        <w:lastRenderedPageBreak/>
        <w:t xml:space="preserve">regression for each society. </w:t>
      </w:r>
      <w:r>
        <w:rPr>
          <w:rFonts w:hint="eastAsia"/>
        </w:rPr>
        <w:t>Table S</w:t>
      </w:r>
      <w:r w:rsidR="00EB6431">
        <w:t>5</w:t>
      </w:r>
      <w:r>
        <w:rPr>
          <w:rFonts w:hint="eastAsia"/>
        </w:rPr>
        <w:t xml:space="preserve"> represents </w:t>
      </w:r>
      <w:r w:rsidR="00B419C7">
        <w:t xml:space="preserve">the </w:t>
      </w:r>
      <w:r>
        <w:rPr>
          <w:rFonts w:hint="eastAsia"/>
        </w:rPr>
        <w:t>effects of predictors o</w:t>
      </w:r>
      <w:r w:rsidR="009A0016">
        <w:t>n</w:t>
      </w:r>
      <w:r>
        <w:rPr>
          <w:rFonts w:hint="eastAsia"/>
        </w:rPr>
        <w:t xml:space="preserve"> reciprocation </w:t>
      </w:r>
      <w:r w:rsidR="00AF4BA0">
        <w:t>only by</w:t>
      </w:r>
      <w:r>
        <w:rPr>
          <w:rFonts w:hint="eastAsia"/>
        </w:rPr>
        <w:t xml:space="preserve"> </w:t>
      </w:r>
      <w:r>
        <w:t>Japanese participants</w:t>
      </w:r>
      <w:r w:rsidR="009A0016">
        <w:t xml:space="preserve">. </w:t>
      </w:r>
      <w:r w:rsidR="00261548">
        <w:t xml:space="preserve">Table </w:t>
      </w:r>
      <w:r w:rsidR="00EB6431">
        <w:rPr>
          <w:rFonts w:hint="eastAsia"/>
        </w:rPr>
        <w:t>S6</w:t>
      </w:r>
      <w:r>
        <w:rPr>
          <w:rFonts w:hint="eastAsia"/>
        </w:rPr>
        <w:t xml:space="preserve"> </w:t>
      </w:r>
      <w:r w:rsidR="009A0016">
        <w:t xml:space="preserve">represents the effects of predictors on reciprocation </w:t>
      </w:r>
      <w:r w:rsidR="00AF4BA0">
        <w:t>by</w:t>
      </w:r>
      <w:r w:rsidR="00261548">
        <w:t xml:space="preserve"> </w:t>
      </w:r>
      <w:r>
        <w:t>American participants</w:t>
      </w:r>
      <w:r>
        <w:rPr>
          <w:rFonts w:hint="eastAsia"/>
        </w:rPr>
        <w:t>.</w:t>
      </w:r>
      <w:r w:rsidR="00C24E3A" w:rsidRPr="00C24E3A">
        <w:t xml:space="preserve"> </w:t>
      </w:r>
      <w:r w:rsidR="00C24E3A">
        <w:t xml:space="preserve">See main text </w:t>
      </w:r>
      <w:r w:rsidR="000613A3">
        <w:t xml:space="preserve">Section </w:t>
      </w:r>
      <w:r w:rsidR="00C24E3A">
        <w:t>3.3 for descriptions of predictors.</w:t>
      </w:r>
      <w:r w:rsidR="004B33BB">
        <w:br/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4050"/>
        <w:gridCol w:w="786"/>
        <w:gridCol w:w="601"/>
        <w:gridCol w:w="1723"/>
        <w:gridCol w:w="760"/>
        <w:gridCol w:w="900"/>
        <w:gridCol w:w="781"/>
      </w:tblGrid>
      <w:tr w:rsidR="00B24720" w:rsidRPr="00B24720" w14:paraId="3954AFE2" w14:textId="77777777" w:rsidTr="00B24720">
        <w:trPr>
          <w:trHeight w:val="315"/>
        </w:trPr>
        <w:tc>
          <w:tcPr>
            <w:tcW w:w="88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2ABA0" w14:textId="74CC8380" w:rsidR="00B24720" w:rsidRPr="00B24720" w:rsidRDefault="00B24720" w:rsidP="00B24720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EB643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B2472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able. Factors affecting reciprocation</w:t>
            </w:r>
            <w:r w:rsidR="0025208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by the participant</w:t>
            </w:r>
            <w:r w:rsidRPr="00B2472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EFBF6" w14:textId="77777777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24720" w:rsidRPr="00B24720" w14:paraId="236B3EFA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C4EB1" w14:textId="77777777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38AC3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EFFA2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1AFF2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7930C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0F111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CCFC4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24720" w:rsidRPr="00B24720" w14:paraId="18F2749B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B175" w14:textId="77777777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Condition: High Partner Choice (vs. Low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CA48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F630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5498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-1.12, 9.9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3E28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76F2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09C3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.118</w:t>
            </w:r>
          </w:p>
        </w:tc>
      </w:tr>
      <w:tr w:rsidR="00B24720" w:rsidRPr="00B24720" w14:paraId="6F40E58D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00DF7" w14:textId="77777777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8449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5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3D045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A256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-10.99, -0.3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58AB7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87A4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6D68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.036</w:t>
            </w:r>
          </w:p>
        </w:tc>
      </w:tr>
      <w:tr w:rsidR="00B24720" w:rsidRPr="00B24720" w14:paraId="71D3BF58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349F6" w14:textId="3B9464C5" w:rsidR="00B24720" w:rsidRPr="00B24720" w:rsidRDefault="00F050DE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2009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BF8D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6C99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3.49, 13.2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0466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763A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5940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B24720" w:rsidRPr="00B24720" w14:paraId="49B3F716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07DAA" w14:textId="77777777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Condition × Societ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1D5C7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9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DFCD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9143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-16.78, -1.2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B6B8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8297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BB36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.023</w:t>
            </w:r>
          </w:p>
        </w:tc>
      </w:tr>
      <w:tr w:rsidR="00B24720" w:rsidRPr="00B24720" w14:paraId="7ED1BCF2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AD31F" w14:textId="4D293852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ndition × </w:t>
            </w:r>
            <w:r w:rsidR="00F050DE"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214B7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5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A31F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B2A8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-13.35, 1.8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9B11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6B252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B0C7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.139</w:t>
            </w:r>
          </w:p>
        </w:tc>
      </w:tr>
      <w:tr w:rsidR="00B24720" w:rsidRPr="00B24720" w14:paraId="69CE8E9C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A9D74" w14:textId="795EAA78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ociety × </w:t>
            </w:r>
            <w:r w:rsidR="00F050DE"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499F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11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5AD6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AA2C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-19.14, -3.6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1926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A55C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C378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.004</w:t>
            </w:r>
          </w:p>
        </w:tc>
      </w:tr>
      <w:tr w:rsidR="00B24720" w:rsidRPr="00B24720" w14:paraId="5DAF7A91" w14:textId="77777777" w:rsidTr="00B24720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E378" w14:textId="11EBDF39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ndition × Society × </w:t>
            </w:r>
            <w:r w:rsidR="00F050DE"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428A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15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A112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E976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[4.61, 26.9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1700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519D" w14:textId="77777777" w:rsidR="00B24720" w:rsidRPr="00B24720" w:rsidRDefault="00B24720" w:rsidP="00B247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BC32" w14:textId="77777777" w:rsidR="00B24720" w:rsidRPr="00B24720" w:rsidRDefault="00B24720" w:rsidP="00B247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B24720" w:rsidRPr="00B24720" w14:paraId="3C75511F" w14:textId="77777777" w:rsidTr="00B24720">
        <w:trPr>
          <w:trHeight w:val="315"/>
        </w:trPr>
        <w:tc>
          <w:tcPr>
            <w:tcW w:w="95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F38E" w14:textId="22FA4FA5" w:rsidR="00B24720" w:rsidRPr="00B24720" w:rsidRDefault="00B24720" w:rsidP="00B247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>Note. Adjusted R</w:t>
            </w:r>
            <w:r w:rsidRPr="00B247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07. CI = confidence interval for </w:t>
            </w:r>
            <w:r w:rsidRPr="00B247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B247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</w:t>
            </w:r>
            <w:r w:rsidR="00652340"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VIF values were &lt; </w:t>
            </w:r>
            <w:r w:rsidR="00652340">
              <w:rPr>
                <w:rFonts w:eastAsia="Times New Roman" w:cs="Times New Roman"/>
                <w:color w:val="000000"/>
                <w:sz w:val="22"/>
                <w:szCs w:val="22"/>
              </w:rPr>
              <w:t>4.4</w:t>
            </w:r>
            <w:r w:rsidR="00652340" w:rsidRPr="001204AA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7BC27110" w14:textId="69FFDC96" w:rsidR="00D42D76" w:rsidRDefault="00D42D76" w:rsidP="0028287C"/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4050"/>
        <w:gridCol w:w="810"/>
        <w:gridCol w:w="601"/>
        <w:gridCol w:w="1695"/>
        <w:gridCol w:w="854"/>
        <w:gridCol w:w="677"/>
        <w:gridCol w:w="601"/>
      </w:tblGrid>
      <w:tr w:rsidR="00176A72" w:rsidRPr="00176A72" w14:paraId="783D505B" w14:textId="77777777" w:rsidTr="00CE2031">
        <w:trPr>
          <w:trHeight w:val="315"/>
        </w:trPr>
        <w:tc>
          <w:tcPr>
            <w:tcW w:w="86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80D39" w14:textId="7E5B1E92" w:rsidR="00176A72" w:rsidRPr="00176A72" w:rsidRDefault="00176A72" w:rsidP="00176A7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5 Table. Factors affecting reciprocation </w:t>
            </w:r>
            <w:r w:rsidR="00AF4BA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y</w:t>
            </w:r>
            <w:r w:rsidRPr="00176A7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Japanese participants.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0208C" w14:textId="77777777" w:rsidR="00176A72" w:rsidRPr="00176A72" w:rsidRDefault="00176A72" w:rsidP="00176A7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76A72" w:rsidRPr="00176A72" w14:paraId="797B7526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0A76C" w14:textId="77777777" w:rsidR="00176A72" w:rsidRPr="00176A72" w:rsidRDefault="00176A72" w:rsidP="00176A7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3B785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448A1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2FDC4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E014C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4AA2E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1A45E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176A72" w:rsidRPr="00176A72" w14:paraId="3A346270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2C31" w14:textId="77777777" w:rsidR="00176A72" w:rsidRPr="00176A72" w:rsidRDefault="00176A72" w:rsidP="00176A7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Condition: High Partner Choice (vs. Low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E112C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56F65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F4831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[-1.63, 10.48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132C0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4DD5E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D5575" w14:textId="77777777" w:rsidR="00176A72" w:rsidRPr="00176A72" w:rsidRDefault="00176A72" w:rsidP="00176A72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.151</w:t>
            </w:r>
          </w:p>
        </w:tc>
      </w:tr>
      <w:tr w:rsidR="00176A72" w:rsidRPr="00176A72" w14:paraId="31EBE4F1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142F9" w14:textId="334241DA" w:rsidR="00176A72" w:rsidRPr="00176A72" w:rsidRDefault="00F050DE" w:rsidP="00176A7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30D97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D5077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4D3AD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[3.04, 13.72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963A6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09BF0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B2EB7" w14:textId="77777777" w:rsidR="00176A72" w:rsidRPr="00176A72" w:rsidRDefault="00176A72" w:rsidP="00176A72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176A72" w:rsidRPr="00176A72" w14:paraId="68F5A304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BACFD0" w14:textId="32443DAF" w:rsidR="00176A72" w:rsidRPr="00176A72" w:rsidRDefault="00176A72" w:rsidP="00176A7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ndition × </w:t>
            </w:r>
            <w:r w:rsidR="00F050DE"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C3255F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-5.7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7D79EF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BBD085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[-14.05, 2.56]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3B3A2E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33FBEF" w14:textId="77777777" w:rsidR="00176A72" w:rsidRPr="00176A72" w:rsidRDefault="00176A72" w:rsidP="00176A7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54D82B" w14:textId="77777777" w:rsidR="00176A72" w:rsidRPr="00176A72" w:rsidRDefault="00176A72" w:rsidP="00176A72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.175</w:t>
            </w:r>
          </w:p>
        </w:tc>
      </w:tr>
      <w:tr w:rsidR="00176A72" w:rsidRPr="00176A72" w14:paraId="4E0A1EDE" w14:textId="77777777" w:rsidTr="00CE2031">
        <w:trPr>
          <w:trHeight w:val="315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AF8A" w14:textId="4EFEADB7" w:rsidR="00176A72" w:rsidRPr="00176A72" w:rsidRDefault="00176A72" w:rsidP="00176A7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>Note. Adjusted R</w:t>
            </w:r>
            <w:r w:rsidRPr="00176A72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04. CI = confidence interval for </w:t>
            </w:r>
            <w:r w:rsidRPr="00176A7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176A72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</w:t>
            </w:r>
            <w:r w:rsidR="0013409A" w:rsidRPr="0013409A">
              <w:rPr>
                <w:rFonts w:eastAsia="Times New Roman" w:cs="Times New Roman"/>
                <w:color w:val="000000"/>
                <w:sz w:val="22"/>
                <w:szCs w:val="22"/>
              </w:rPr>
              <w:t>VIF values were &lt; 2.</w:t>
            </w:r>
            <w:r w:rsidR="0013409A"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</w:p>
        </w:tc>
      </w:tr>
    </w:tbl>
    <w:p w14:paraId="41DB3255" w14:textId="77777777" w:rsidR="00176A72" w:rsidRDefault="00176A72" w:rsidP="0028287C"/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4050"/>
        <w:gridCol w:w="713"/>
        <w:gridCol w:w="601"/>
        <w:gridCol w:w="1585"/>
        <w:gridCol w:w="881"/>
        <w:gridCol w:w="810"/>
        <w:gridCol w:w="720"/>
      </w:tblGrid>
      <w:tr w:rsidR="00960120" w:rsidRPr="00960120" w14:paraId="477B9B8F" w14:textId="77777777" w:rsidTr="00CE2031">
        <w:trPr>
          <w:trHeight w:val="315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54543A" w14:textId="41253F41" w:rsidR="00960120" w:rsidRPr="00960120" w:rsidRDefault="00EB6431" w:rsidP="00960120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6</w:t>
            </w:r>
            <w:r w:rsidR="00960120" w:rsidRPr="0096012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able. Factors affecting reciprocation </w:t>
            </w:r>
            <w:r w:rsidR="00AF4BA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y</w:t>
            </w:r>
            <w:r w:rsidR="00960120" w:rsidRPr="0096012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American participant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02EAF" w14:textId="77777777" w:rsidR="00960120" w:rsidRPr="00960120" w:rsidRDefault="00960120" w:rsidP="009601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60120" w:rsidRPr="00960120" w14:paraId="3B00C6B9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B8853" w14:textId="77777777" w:rsidR="00960120" w:rsidRPr="00960120" w:rsidRDefault="00960120" w:rsidP="009601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9CE05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13EA8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D6648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9BB4A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2C546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6DB88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60120" w:rsidRPr="00960120" w14:paraId="2C07ED8D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8AA4" w14:textId="77777777" w:rsidR="00960120" w:rsidRPr="00960120" w:rsidRDefault="00960120" w:rsidP="009601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Condition: High Partner Choice (vs. Low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6A7B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CAD4D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3ACA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[-9.53, 0.38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92CBA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B124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7630" w14:textId="77777777" w:rsidR="00960120" w:rsidRPr="00960120" w:rsidRDefault="00960120" w:rsidP="009601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.070</w:t>
            </w:r>
          </w:p>
        </w:tc>
      </w:tr>
      <w:tr w:rsidR="00960120" w:rsidRPr="00960120" w14:paraId="6B368C8D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0F318" w14:textId="64ECFE37" w:rsidR="00960120" w:rsidRPr="00960120" w:rsidRDefault="00F050DE" w:rsidP="009601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B463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1D8C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46B2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[-8.46, 2.4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F567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48FC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B9D9" w14:textId="77777777" w:rsidR="00960120" w:rsidRPr="00960120" w:rsidRDefault="00960120" w:rsidP="009601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.273</w:t>
            </w:r>
          </w:p>
        </w:tc>
      </w:tr>
      <w:tr w:rsidR="00960120" w:rsidRPr="00960120" w14:paraId="1257B7FC" w14:textId="77777777" w:rsidTr="00CE2031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AEB72" w14:textId="1EE33585" w:rsidR="00960120" w:rsidRPr="00960120" w:rsidRDefault="00960120" w:rsidP="009601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ondition × </w:t>
            </w:r>
            <w:r w:rsidR="00F050DE" w:rsidRPr="00F050DE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M others</w:t>
            </w: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2F61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9A92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901C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[2.60, 17.51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3712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9084" w14:textId="77777777" w:rsidR="00960120" w:rsidRPr="00960120" w:rsidRDefault="00960120" w:rsidP="0096012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2198" w14:textId="77777777" w:rsidR="00960120" w:rsidRPr="00960120" w:rsidRDefault="00960120" w:rsidP="0096012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.008</w:t>
            </w:r>
          </w:p>
        </w:tc>
      </w:tr>
      <w:tr w:rsidR="00960120" w:rsidRPr="00960120" w14:paraId="2FACD7D2" w14:textId="77777777" w:rsidTr="00CE2031">
        <w:trPr>
          <w:trHeight w:val="31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0A60" w14:textId="139DCEF2" w:rsidR="00960120" w:rsidRPr="00960120" w:rsidRDefault="00960120" w:rsidP="0096012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>Note. Adjusted R</w:t>
            </w:r>
            <w:r w:rsidRPr="0096012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02. CI = confidence interval for </w:t>
            </w:r>
            <w:r w:rsidRPr="0096012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96012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</w:t>
            </w:r>
            <w:r w:rsidR="0013409A" w:rsidRPr="0013409A">
              <w:rPr>
                <w:rFonts w:eastAsia="Times New Roman" w:cs="Times New Roman"/>
                <w:color w:val="000000"/>
                <w:sz w:val="22"/>
                <w:szCs w:val="22"/>
              </w:rPr>
              <w:t>VIF values were &lt; 2.3.</w:t>
            </w:r>
          </w:p>
        </w:tc>
      </w:tr>
    </w:tbl>
    <w:p w14:paraId="0310C3E7" w14:textId="77777777" w:rsidR="00960120" w:rsidRDefault="00960120" w:rsidP="0028287C"/>
    <w:sectPr w:rsidR="00960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3D55"/>
    <w:rsid w:val="00007F4E"/>
    <w:rsid w:val="000165F5"/>
    <w:rsid w:val="0002310D"/>
    <w:rsid w:val="0005557F"/>
    <w:rsid w:val="000613A3"/>
    <w:rsid w:val="00096C55"/>
    <w:rsid w:val="000A71E6"/>
    <w:rsid w:val="000B1EC8"/>
    <w:rsid w:val="000B5E34"/>
    <w:rsid w:val="001039E1"/>
    <w:rsid w:val="001204AA"/>
    <w:rsid w:val="001233CB"/>
    <w:rsid w:val="0013409A"/>
    <w:rsid w:val="00176A72"/>
    <w:rsid w:val="00182F32"/>
    <w:rsid w:val="00197DB4"/>
    <w:rsid w:val="001A4E1C"/>
    <w:rsid w:val="001B02B3"/>
    <w:rsid w:val="001B1E0B"/>
    <w:rsid w:val="001B4CF1"/>
    <w:rsid w:val="001D0AA7"/>
    <w:rsid w:val="001D2CD9"/>
    <w:rsid w:val="001E524C"/>
    <w:rsid w:val="001E7C77"/>
    <w:rsid w:val="0021053B"/>
    <w:rsid w:val="002121B6"/>
    <w:rsid w:val="0021460A"/>
    <w:rsid w:val="002155F3"/>
    <w:rsid w:val="00221029"/>
    <w:rsid w:val="00231FA8"/>
    <w:rsid w:val="0025208C"/>
    <w:rsid w:val="00255F31"/>
    <w:rsid w:val="00261548"/>
    <w:rsid w:val="00274724"/>
    <w:rsid w:val="0028287C"/>
    <w:rsid w:val="00291ED0"/>
    <w:rsid w:val="002B4016"/>
    <w:rsid w:val="002F39DD"/>
    <w:rsid w:val="00300D7A"/>
    <w:rsid w:val="00320F74"/>
    <w:rsid w:val="00335F34"/>
    <w:rsid w:val="00351C0F"/>
    <w:rsid w:val="00397291"/>
    <w:rsid w:val="00397A85"/>
    <w:rsid w:val="003C7D91"/>
    <w:rsid w:val="003E6489"/>
    <w:rsid w:val="003F44BA"/>
    <w:rsid w:val="0041462A"/>
    <w:rsid w:val="00417F25"/>
    <w:rsid w:val="00436DFB"/>
    <w:rsid w:val="004A0A27"/>
    <w:rsid w:val="004B33BB"/>
    <w:rsid w:val="004B68F6"/>
    <w:rsid w:val="004B6F17"/>
    <w:rsid w:val="004B7915"/>
    <w:rsid w:val="004C4D31"/>
    <w:rsid w:val="004C7057"/>
    <w:rsid w:val="004E433E"/>
    <w:rsid w:val="005213B7"/>
    <w:rsid w:val="00572DFB"/>
    <w:rsid w:val="00580330"/>
    <w:rsid w:val="005875F6"/>
    <w:rsid w:val="005B733A"/>
    <w:rsid w:val="005C3649"/>
    <w:rsid w:val="005C5A3F"/>
    <w:rsid w:val="005F00EC"/>
    <w:rsid w:val="005F639B"/>
    <w:rsid w:val="00617D82"/>
    <w:rsid w:val="00630DA8"/>
    <w:rsid w:val="00635981"/>
    <w:rsid w:val="00652340"/>
    <w:rsid w:val="00653146"/>
    <w:rsid w:val="00663421"/>
    <w:rsid w:val="00663C45"/>
    <w:rsid w:val="00664579"/>
    <w:rsid w:val="00667DBB"/>
    <w:rsid w:val="00682F97"/>
    <w:rsid w:val="00696A4C"/>
    <w:rsid w:val="006A399E"/>
    <w:rsid w:val="006B2055"/>
    <w:rsid w:val="006D18A5"/>
    <w:rsid w:val="00757822"/>
    <w:rsid w:val="007676CB"/>
    <w:rsid w:val="007863B8"/>
    <w:rsid w:val="007C3AA7"/>
    <w:rsid w:val="007F78BF"/>
    <w:rsid w:val="00800AC4"/>
    <w:rsid w:val="0083768D"/>
    <w:rsid w:val="0087082C"/>
    <w:rsid w:val="008F5CF7"/>
    <w:rsid w:val="009065AA"/>
    <w:rsid w:val="009075EE"/>
    <w:rsid w:val="009357A0"/>
    <w:rsid w:val="00941C01"/>
    <w:rsid w:val="00954032"/>
    <w:rsid w:val="0095463C"/>
    <w:rsid w:val="00960120"/>
    <w:rsid w:val="009608F8"/>
    <w:rsid w:val="00974483"/>
    <w:rsid w:val="00975FEC"/>
    <w:rsid w:val="00976980"/>
    <w:rsid w:val="00976D0F"/>
    <w:rsid w:val="0098597D"/>
    <w:rsid w:val="00992213"/>
    <w:rsid w:val="00995B16"/>
    <w:rsid w:val="009A0016"/>
    <w:rsid w:val="009B1A5F"/>
    <w:rsid w:val="009D0A1B"/>
    <w:rsid w:val="00A117C8"/>
    <w:rsid w:val="00A11840"/>
    <w:rsid w:val="00A119A9"/>
    <w:rsid w:val="00A15213"/>
    <w:rsid w:val="00A33A99"/>
    <w:rsid w:val="00A3439B"/>
    <w:rsid w:val="00A407E8"/>
    <w:rsid w:val="00A513C7"/>
    <w:rsid w:val="00A5771F"/>
    <w:rsid w:val="00AE5856"/>
    <w:rsid w:val="00AF4BA0"/>
    <w:rsid w:val="00B10F40"/>
    <w:rsid w:val="00B24720"/>
    <w:rsid w:val="00B26356"/>
    <w:rsid w:val="00B30D7B"/>
    <w:rsid w:val="00B374CC"/>
    <w:rsid w:val="00B419C7"/>
    <w:rsid w:val="00B50FB8"/>
    <w:rsid w:val="00BB7FD6"/>
    <w:rsid w:val="00BD4A74"/>
    <w:rsid w:val="00BD4F6E"/>
    <w:rsid w:val="00BE276A"/>
    <w:rsid w:val="00C022D6"/>
    <w:rsid w:val="00C2485C"/>
    <w:rsid w:val="00C24CCC"/>
    <w:rsid w:val="00C24E3A"/>
    <w:rsid w:val="00C27622"/>
    <w:rsid w:val="00C433E8"/>
    <w:rsid w:val="00C47ED7"/>
    <w:rsid w:val="00C5065E"/>
    <w:rsid w:val="00C5741F"/>
    <w:rsid w:val="00C64433"/>
    <w:rsid w:val="00C76A81"/>
    <w:rsid w:val="00CA19B5"/>
    <w:rsid w:val="00CE2031"/>
    <w:rsid w:val="00D04D51"/>
    <w:rsid w:val="00D04FAC"/>
    <w:rsid w:val="00D40859"/>
    <w:rsid w:val="00D42D76"/>
    <w:rsid w:val="00D53243"/>
    <w:rsid w:val="00D56F4E"/>
    <w:rsid w:val="00D607C3"/>
    <w:rsid w:val="00DC7FC7"/>
    <w:rsid w:val="00DD2DB8"/>
    <w:rsid w:val="00DE3373"/>
    <w:rsid w:val="00DF3D55"/>
    <w:rsid w:val="00DF6A11"/>
    <w:rsid w:val="00DF7113"/>
    <w:rsid w:val="00E34FB4"/>
    <w:rsid w:val="00E41EFC"/>
    <w:rsid w:val="00E44D62"/>
    <w:rsid w:val="00E46CEA"/>
    <w:rsid w:val="00E474E4"/>
    <w:rsid w:val="00E7025F"/>
    <w:rsid w:val="00E725CE"/>
    <w:rsid w:val="00E75098"/>
    <w:rsid w:val="00E82209"/>
    <w:rsid w:val="00EB6431"/>
    <w:rsid w:val="00EC706C"/>
    <w:rsid w:val="00EF1F35"/>
    <w:rsid w:val="00F050DE"/>
    <w:rsid w:val="00F51557"/>
    <w:rsid w:val="00F64E09"/>
    <w:rsid w:val="00F858A6"/>
    <w:rsid w:val="00F85FE0"/>
    <w:rsid w:val="00F96746"/>
    <w:rsid w:val="00FB76B7"/>
    <w:rsid w:val="00FB76DA"/>
    <w:rsid w:val="00FD01BE"/>
    <w:rsid w:val="00FD3537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0F7CC"/>
  <w15:docId w15:val="{27F98C6C-80EB-4D54-9AE4-9916E9FF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color w:val="000000"/>
        <w:sz w:val="22"/>
        <w:szCs w:val="22"/>
        <w:lang w:val="en-US" w:eastAsia="ja-JP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9E1"/>
    <w:pPr>
      <w:widowControl/>
      <w:spacing w:after="0" w:line="240" w:lineRule="auto"/>
    </w:pPr>
    <w:rPr>
      <w:rFonts w:ascii="Times New Roman" w:hAnsi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A117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A117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A117C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117C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A117C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7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HBlv4">
    <w:name w:val="EHB lv4"/>
    <w:basedOn w:val="Heading4"/>
    <w:link w:val="EHBlv4Char"/>
    <w:autoRedefine/>
    <w:qFormat/>
    <w:rsid w:val="00A117C8"/>
    <w:pPr>
      <w:spacing w:before="360" w:after="160"/>
      <w:contextualSpacing/>
    </w:pPr>
    <w:rPr>
      <w:rFonts w:ascii="Times New Roman" w:eastAsia="Times New Roman" w:hAnsi="Times New Roman" w:cs="Times New Roman"/>
      <w:b w:val="0"/>
      <w:bCs w:val="0"/>
      <w:iCs w:val="0"/>
      <w:color w:val="auto"/>
    </w:rPr>
  </w:style>
  <w:style w:type="character" w:customStyle="1" w:styleId="EHBlv4Char">
    <w:name w:val="EHB lv4 Char"/>
    <w:basedOn w:val="Heading4Char"/>
    <w:link w:val="EHBlv4"/>
    <w:rsid w:val="00A117C8"/>
    <w:rPr>
      <w:rFonts w:ascii="Times New Roman" w:eastAsia="Times New Roman" w:hAnsi="Times New Roman" w:cs="Times New Roman"/>
      <w:b w:val="0"/>
      <w:bCs w:val="0"/>
      <w:i/>
      <w:iCs w:val="0"/>
      <w:color w:val="auto"/>
      <w:sz w:val="24"/>
      <w:szCs w:val="24"/>
    </w:rPr>
  </w:style>
  <w:style w:type="paragraph" w:customStyle="1" w:styleId="EHBlv2">
    <w:name w:val="EHB lv2"/>
    <w:basedOn w:val="Heading2"/>
    <w:next w:val="Heading2"/>
    <w:link w:val="EHBlv2Char"/>
    <w:autoRedefine/>
    <w:qFormat/>
    <w:rsid w:val="00A117C8"/>
    <w:pPr>
      <w:spacing w:before="120" w:after="120"/>
      <w:contextualSpacing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36"/>
    </w:rPr>
  </w:style>
  <w:style w:type="character" w:customStyle="1" w:styleId="EHBlv2Char">
    <w:name w:val="EHB lv2 Char"/>
    <w:basedOn w:val="Heading5Char"/>
    <w:link w:val="EHBlv2"/>
    <w:rsid w:val="00A117C8"/>
    <w:rPr>
      <w:rFonts w:ascii="Times New Roman" w:eastAsia="Times New Roman" w:hAnsi="Times New Roman" w:cs="Times New Roman"/>
      <w:i/>
      <w:color w:val="auto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7C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EHBlv1">
    <w:name w:val="EHB lv1"/>
    <w:basedOn w:val="Heading1"/>
    <w:link w:val="EHBlv1Char"/>
    <w:autoRedefine/>
    <w:qFormat/>
    <w:rsid w:val="00A117C8"/>
    <w:pPr>
      <w:spacing w:before="240" w:after="240"/>
    </w:pPr>
    <w:rPr>
      <w:rFonts w:ascii="Times New Roman" w:eastAsia="Times New Roman" w:hAnsi="Times New Roman" w:cs="Times New Roman"/>
      <w:bCs w:val="0"/>
      <w:color w:val="auto"/>
      <w:sz w:val="24"/>
      <w:szCs w:val="24"/>
    </w:rPr>
  </w:style>
  <w:style w:type="character" w:customStyle="1" w:styleId="EHBlv1Char">
    <w:name w:val="EHB lv1 Char"/>
    <w:basedOn w:val="Heading1Char"/>
    <w:link w:val="EHBlv1"/>
    <w:rsid w:val="00A117C8"/>
    <w:rPr>
      <w:rFonts w:ascii="Times New Roman" w:eastAsia="Times New Roman" w:hAnsi="Times New Roman" w:cs="Times New Roman"/>
      <w:b/>
      <w:bCs w:val="0"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17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EHBlv3">
    <w:name w:val="EHB lv3"/>
    <w:basedOn w:val="Heading3"/>
    <w:link w:val="EHBlv3Char"/>
    <w:autoRedefine/>
    <w:qFormat/>
    <w:rsid w:val="00A117C8"/>
    <w:pPr>
      <w:spacing w:before="120" w:after="120"/>
      <w:contextualSpacing/>
    </w:pPr>
    <w:rPr>
      <w:rFonts w:ascii="Times New Roman" w:eastAsia="Times New Roman" w:hAnsi="Times New Roman" w:cs="Times New Roman"/>
      <w:b w:val="0"/>
      <w:bCs w:val="0"/>
      <w:i/>
      <w:color w:val="auto"/>
      <w:szCs w:val="22"/>
    </w:rPr>
  </w:style>
  <w:style w:type="character" w:customStyle="1" w:styleId="EHBlv3Char">
    <w:name w:val="EHB lv3 Char"/>
    <w:basedOn w:val="DefaultParagraphFont"/>
    <w:link w:val="EHBlv3"/>
    <w:rsid w:val="00A117C8"/>
    <w:rPr>
      <w:rFonts w:ascii="Times New Roman" w:eastAsia="Times New Roman" w:hAnsi="Times New Roman" w:cs="Times New Roman"/>
      <w:i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7C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HBlv5">
    <w:name w:val="EHB lv5"/>
    <w:basedOn w:val="Heading5"/>
    <w:link w:val="EHBlv5Char"/>
    <w:qFormat/>
    <w:rsid w:val="00A117C8"/>
    <w:pPr>
      <w:spacing w:before="220" w:after="40"/>
      <w:contextualSpacing/>
    </w:pPr>
    <w:rPr>
      <w:rFonts w:ascii="Times New Roman" w:eastAsia="Times New Roman" w:hAnsi="Times New Roman" w:cs="Times New Roman"/>
      <w:i/>
      <w:color w:val="auto"/>
    </w:rPr>
  </w:style>
  <w:style w:type="character" w:customStyle="1" w:styleId="EHBlv5Char">
    <w:name w:val="EHB lv5 Char"/>
    <w:basedOn w:val="DefaultParagraphFont"/>
    <w:link w:val="EHBlv5"/>
    <w:rsid w:val="00A117C8"/>
    <w:rPr>
      <w:rFonts w:ascii="Times New Roman" w:eastAsia="Times New Roman" w:hAnsi="Times New Roman" w:cs="Times New Roman"/>
      <w:i/>
      <w:color w:val="auto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7C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7C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117C8"/>
    <w:rPr>
      <w:rFonts w:ascii="Calibri" w:hAnsi="Calibri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117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117C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117C8"/>
    <w:rPr>
      <w:sz w:val="16"/>
      <w:szCs w:val="16"/>
    </w:rPr>
  </w:style>
  <w:style w:type="paragraph" w:styleId="NoSpacing">
    <w:name w:val="No Spacing"/>
    <w:basedOn w:val="Normal"/>
    <w:uiPriority w:val="1"/>
    <w:qFormat/>
    <w:rsid w:val="00A117C8"/>
    <w:rPr>
      <w:rFonts w:eastAsia="Times New Roman" w:cs="Times New Roman"/>
    </w:rPr>
  </w:style>
  <w:style w:type="paragraph" w:styleId="ListParagraph">
    <w:name w:val="List Paragraph"/>
    <w:basedOn w:val="Normal"/>
    <w:uiPriority w:val="34"/>
    <w:qFormat/>
    <w:rsid w:val="00A117C8"/>
    <w:pPr>
      <w:ind w:left="720"/>
      <w:contextualSpacing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17C8"/>
    <w:pPr>
      <w:spacing w:line="276" w:lineRule="auto"/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117C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2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ra</dc:creator>
  <cp:lastModifiedBy>s a</cp:lastModifiedBy>
  <cp:revision>143</cp:revision>
  <dcterms:created xsi:type="dcterms:W3CDTF">2021-06-05T07:45:00Z</dcterms:created>
  <dcterms:modified xsi:type="dcterms:W3CDTF">2022-01-12T21:02:00Z</dcterms:modified>
</cp:coreProperties>
</file>